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D32D8" w14:textId="67BE71C1" w:rsidR="009D313F" w:rsidRPr="005367EA" w:rsidRDefault="00811D29" w:rsidP="009D313F">
      <w:pPr>
        <w:pStyle w:val="H2"/>
        <w:rPr>
          <w:sz w:val="22"/>
          <w:szCs w:val="22"/>
        </w:rPr>
      </w:pPr>
      <w:r w:rsidRPr="005367EA">
        <w:rPr>
          <w:sz w:val="22"/>
          <w:szCs w:val="22"/>
        </w:rPr>
        <w:t>S1 Table</w:t>
      </w:r>
      <w:r w:rsidR="009D313F" w:rsidRPr="005367EA">
        <w:rPr>
          <w:sz w:val="22"/>
          <w:szCs w:val="22"/>
        </w:rPr>
        <w:t>. Survey questions and associated purpose for the study.</w:t>
      </w:r>
    </w:p>
    <w:p w14:paraId="101EF98B" w14:textId="77777777" w:rsidR="009D313F" w:rsidRPr="009D313F" w:rsidRDefault="009D313F" w:rsidP="009D313F"/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11D29" w:rsidRPr="00811D29" w14:paraId="64B95909" w14:textId="77777777" w:rsidTr="009D313F">
        <w:tc>
          <w:tcPr>
            <w:tcW w:w="4675" w:type="dxa"/>
          </w:tcPr>
          <w:p w14:paraId="7F1FBF66" w14:textId="31D11DCD" w:rsidR="00811D29" w:rsidRPr="005367EA" w:rsidRDefault="00811D29" w:rsidP="009D313F">
            <w:pPr>
              <w:keepNext/>
              <w:rPr>
                <w:b/>
                <w:bCs/>
              </w:rPr>
            </w:pPr>
            <w:r w:rsidRPr="005367EA">
              <w:rPr>
                <w:b/>
                <w:bCs/>
              </w:rPr>
              <w:t>Survey question</w:t>
            </w:r>
          </w:p>
        </w:tc>
        <w:tc>
          <w:tcPr>
            <w:tcW w:w="4675" w:type="dxa"/>
          </w:tcPr>
          <w:p w14:paraId="7FFE957A" w14:textId="373D639A" w:rsidR="00811D29" w:rsidRPr="005367EA" w:rsidRDefault="00811D29" w:rsidP="009D313F">
            <w:pPr>
              <w:keepNext/>
              <w:rPr>
                <w:b/>
                <w:bCs/>
              </w:rPr>
            </w:pPr>
            <w:r w:rsidRPr="005367EA">
              <w:rPr>
                <w:b/>
                <w:bCs/>
              </w:rPr>
              <w:t>Purpose</w:t>
            </w:r>
          </w:p>
        </w:tc>
      </w:tr>
      <w:tr w:rsidR="00811D29" w14:paraId="02607881" w14:textId="77777777" w:rsidTr="009D313F">
        <w:tc>
          <w:tcPr>
            <w:tcW w:w="4675" w:type="dxa"/>
          </w:tcPr>
          <w:p w14:paraId="77FD63AE" w14:textId="568601F0" w:rsidR="00811D29" w:rsidRDefault="00811D29" w:rsidP="009D313F">
            <w:pPr>
              <w:keepNext/>
            </w:pPr>
            <w:r>
              <w:rPr>
                <w:b/>
              </w:rPr>
              <w:t>STATEMENT OF CONSENT</w:t>
            </w:r>
            <w:r>
              <w:t xml:space="preserve"> I have read this form and the research study has been explained to me.  I have been given the chance to ask questions and my questions have been answered.  If I have more questions, I have been told who to contact. By selecting “agree” below, I am agreeing to be in this study. If I select “do not agree” I will receive the credit for the survey, but my responses will not be used by the research team.</w:t>
            </w:r>
          </w:p>
          <w:p w14:paraId="6E053DC2" w14:textId="77777777" w:rsidR="00811D29" w:rsidRDefault="00811D29" w:rsidP="009D313F">
            <w:pPr>
              <w:keepNext/>
            </w:pPr>
          </w:p>
          <w:p w14:paraId="3DAE13E1" w14:textId="77777777" w:rsidR="00811D29" w:rsidRDefault="00811D29" w:rsidP="009D313F">
            <w:pPr>
              <w:keepNext/>
            </w:pPr>
            <w:r>
              <w:t>I agree</w:t>
            </w:r>
          </w:p>
          <w:p w14:paraId="3599A7E1" w14:textId="2CCD2EB8" w:rsidR="00811D29" w:rsidRDefault="00811D29" w:rsidP="009D313F">
            <w:pPr>
              <w:keepNext/>
            </w:pPr>
            <w:r>
              <w:t>I do not agree</w:t>
            </w:r>
          </w:p>
        </w:tc>
        <w:tc>
          <w:tcPr>
            <w:tcW w:w="4675" w:type="dxa"/>
          </w:tcPr>
          <w:p w14:paraId="62CA3502" w14:textId="5A541CF8" w:rsidR="00811D29" w:rsidRDefault="00811D29" w:rsidP="009D313F">
            <w:pPr>
              <w:keepNext/>
            </w:pPr>
            <w:r>
              <w:t>Consent statement</w:t>
            </w:r>
          </w:p>
        </w:tc>
      </w:tr>
      <w:tr w:rsidR="00811D29" w14:paraId="44DA6E43" w14:textId="77777777" w:rsidTr="009D313F">
        <w:tc>
          <w:tcPr>
            <w:tcW w:w="4675" w:type="dxa"/>
          </w:tcPr>
          <w:p w14:paraId="00A6397F" w14:textId="77777777" w:rsidR="00811D29" w:rsidRDefault="00811D29" w:rsidP="009D313F">
            <w:pPr>
              <w:keepNext/>
            </w:pPr>
            <w:r>
              <w:t xml:space="preserve">Please enter your age </w:t>
            </w:r>
          </w:p>
          <w:p w14:paraId="6DFC3D95" w14:textId="77777777" w:rsidR="00811D29" w:rsidRDefault="00811D29" w:rsidP="009D313F">
            <w:pPr>
              <w:keepNext/>
            </w:pPr>
          </w:p>
          <w:p w14:paraId="49FB9A1F" w14:textId="6AC7F3AD" w:rsidR="00811D29" w:rsidRDefault="00811D29" w:rsidP="009D313F">
            <w:pPr>
              <w:keepNext/>
            </w:pPr>
            <w:r>
              <w:t>(open-ended)</w:t>
            </w:r>
          </w:p>
        </w:tc>
        <w:tc>
          <w:tcPr>
            <w:tcW w:w="4675" w:type="dxa"/>
          </w:tcPr>
          <w:p w14:paraId="54546603" w14:textId="5C600620" w:rsidR="00811D29" w:rsidRDefault="00811D29" w:rsidP="009D313F">
            <w:pPr>
              <w:keepNext/>
            </w:pPr>
            <w:r>
              <w:t>Screening for respondents over 18 and able to provide consent</w:t>
            </w:r>
          </w:p>
        </w:tc>
      </w:tr>
      <w:tr w:rsidR="00811D29" w14:paraId="328DC690" w14:textId="77777777" w:rsidTr="009D313F">
        <w:tc>
          <w:tcPr>
            <w:tcW w:w="4675" w:type="dxa"/>
          </w:tcPr>
          <w:p w14:paraId="7511CB50" w14:textId="641D5AE1" w:rsidR="00811D29" w:rsidRDefault="00811D29" w:rsidP="009D313F">
            <w:pPr>
              <w:keepNext/>
            </w:pPr>
            <w:r>
              <w:t>Please select the course associated with this survey.</w:t>
            </w:r>
          </w:p>
          <w:p w14:paraId="55346299" w14:textId="55B760E5" w:rsidR="00811D29" w:rsidRDefault="00811D29" w:rsidP="009D313F">
            <w:pPr>
              <w:keepNext/>
            </w:pPr>
          </w:p>
          <w:p w14:paraId="770D1ECF" w14:textId="324BEF8B" w:rsidR="00811D29" w:rsidRDefault="00811D29" w:rsidP="009D313F">
            <w:pPr>
              <w:keepNext/>
            </w:pPr>
            <w:r>
              <w:t>Bio 101</w:t>
            </w:r>
          </w:p>
          <w:p w14:paraId="0D7DA94B" w14:textId="3D57F705" w:rsidR="00811D29" w:rsidRDefault="00811D29" w:rsidP="009D313F">
            <w:pPr>
              <w:keepNext/>
            </w:pPr>
            <w:r>
              <w:t>Bio 150</w:t>
            </w:r>
          </w:p>
          <w:p w14:paraId="72AC4418" w14:textId="2B864A42" w:rsidR="00811D29" w:rsidRDefault="00811D29" w:rsidP="009D313F">
            <w:pPr>
              <w:keepNext/>
            </w:pPr>
            <w:r>
              <w:t>Bio 160</w:t>
            </w:r>
          </w:p>
          <w:p w14:paraId="0AC4CCC5" w14:textId="77777777" w:rsidR="00811D29" w:rsidRDefault="00811D29" w:rsidP="009D313F">
            <w:pPr>
              <w:keepNext/>
            </w:pPr>
          </w:p>
        </w:tc>
        <w:tc>
          <w:tcPr>
            <w:tcW w:w="4675" w:type="dxa"/>
          </w:tcPr>
          <w:p w14:paraId="3AF05F88" w14:textId="7FCFC43F" w:rsidR="00811D29" w:rsidRDefault="00811D29" w:rsidP="009D313F">
            <w:pPr>
              <w:keepNext/>
            </w:pPr>
            <w:r>
              <w:t xml:space="preserve">Organizing participants into non-majors (101) or </w:t>
            </w:r>
            <w:proofErr w:type="gramStart"/>
            <w:r>
              <w:t>majors</w:t>
            </w:r>
            <w:proofErr w:type="gramEnd"/>
            <w:r>
              <w:t xml:space="preserve"> courses (150 or 160)</w:t>
            </w:r>
          </w:p>
        </w:tc>
      </w:tr>
      <w:tr w:rsidR="00811D29" w14:paraId="3F96F157" w14:textId="77777777" w:rsidTr="009D313F">
        <w:tc>
          <w:tcPr>
            <w:tcW w:w="4675" w:type="dxa"/>
          </w:tcPr>
          <w:p w14:paraId="0D55AF9B" w14:textId="77777777" w:rsidR="00811D29" w:rsidRDefault="00811D29" w:rsidP="009D313F">
            <w:pPr>
              <w:keepNext/>
            </w:pPr>
            <w:r>
              <w:t>Do you currently identify as having a mental health concern (whether documented or not), e.g., anxiety, generalized anxiety disorder, depression, bipolar disorder, PTSD, panic disorder, suicidal ideation?</w:t>
            </w:r>
          </w:p>
          <w:p w14:paraId="1818EE1C" w14:textId="56A40B95" w:rsidR="00811D29" w:rsidRDefault="00811D29" w:rsidP="009D313F">
            <w:pPr>
              <w:keepNext/>
            </w:pPr>
          </w:p>
          <w:p w14:paraId="6E5D252C" w14:textId="3DB32293" w:rsidR="00811D29" w:rsidRDefault="00811D29" w:rsidP="009D313F">
            <w:pPr>
              <w:keepNext/>
            </w:pPr>
            <w:r>
              <w:t>Yes</w:t>
            </w:r>
          </w:p>
          <w:p w14:paraId="1C4228BD" w14:textId="2F3971BB" w:rsidR="00811D29" w:rsidRDefault="00811D29" w:rsidP="009D313F">
            <w:pPr>
              <w:keepNext/>
            </w:pPr>
            <w:r>
              <w:t>No</w:t>
            </w:r>
          </w:p>
          <w:p w14:paraId="49CCD23F" w14:textId="24D7B924" w:rsidR="00811D29" w:rsidRDefault="00811D29" w:rsidP="009D313F">
            <w:pPr>
              <w:keepNext/>
            </w:pPr>
            <w:r>
              <w:t>Decline to answer</w:t>
            </w:r>
          </w:p>
          <w:p w14:paraId="04075A35" w14:textId="2B3E8249" w:rsidR="00811D29" w:rsidRDefault="00811D29" w:rsidP="009D313F">
            <w:pPr>
              <w:keepNext/>
            </w:pPr>
          </w:p>
        </w:tc>
        <w:tc>
          <w:tcPr>
            <w:tcW w:w="4675" w:type="dxa"/>
          </w:tcPr>
          <w:p w14:paraId="291C5934" w14:textId="392F7EE1" w:rsidR="00811D29" w:rsidRDefault="00811D29" w:rsidP="009D313F">
            <w:pPr>
              <w:keepNext/>
            </w:pPr>
            <w:r>
              <w:t>Organizing responses into those with or without self-disclosed MHC</w:t>
            </w:r>
          </w:p>
        </w:tc>
      </w:tr>
      <w:tr w:rsidR="00811D29" w14:paraId="2EF81D8B" w14:textId="77777777" w:rsidTr="009D313F">
        <w:tc>
          <w:tcPr>
            <w:tcW w:w="4675" w:type="dxa"/>
          </w:tcPr>
          <w:p w14:paraId="03A2828C" w14:textId="77777777" w:rsidR="00811D29" w:rsidRDefault="00811D29" w:rsidP="009D313F">
            <w:pPr>
              <w:keepNext/>
            </w:pPr>
            <w:r>
              <w:t>Hypothetically or not, if you were experiencing a mental health concern that was or could be impacting a course task (</w:t>
            </w:r>
            <w:proofErr w:type="gramStart"/>
            <w:r>
              <w:t>e.g.</w:t>
            </w:r>
            <w:proofErr w:type="gramEnd"/>
            <w:r>
              <w:t xml:space="preserve"> meeting a course deadline and/or studying for an exam and/or taking an exam), would you disclose the mental health concern to your instructor?</w:t>
            </w:r>
          </w:p>
          <w:p w14:paraId="481B0428" w14:textId="77777777" w:rsidR="00811D29" w:rsidRDefault="00811D29" w:rsidP="009D313F">
            <w:pPr>
              <w:keepNext/>
            </w:pPr>
          </w:p>
          <w:p w14:paraId="6CE045D8" w14:textId="77777777" w:rsidR="00811D29" w:rsidRDefault="00811D29" w:rsidP="009D313F">
            <w:pPr>
              <w:keepNext/>
            </w:pPr>
            <w:r>
              <w:t>Yes, I would always disclose this concern</w:t>
            </w:r>
          </w:p>
          <w:p w14:paraId="11A6D2BF" w14:textId="77777777" w:rsidR="00811D29" w:rsidRDefault="00811D29" w:rsidP="009D313F">
            <w:pPr>
              <w:keepNext/>
            </w:pPr>
            <w:r>
              <w:t>It would depend on the circumstances</w:t>
            </w:r>
          </w:p>
          <w:p w14:paraId="4F0B9BB6" w14:textId="77777777" w:rsidR="00811D29" w:rsidRDefault="00811D29" w:rsidP="009D313F">
            <w:pPr>
              <w:keepNext/>
            </w:pPr>
            <w:r>
              <w:t>No, I would never disclose this concern</w:t>
            </w:r>
          </w:p>
          <w:p w14:paraId="1CB55B18" w14:textId="5F2FFD0C" w:rsidR="00811D29" w:rsidRDefault="00811D29" w:rsidP="009D313F">
            <w:pPr>
              <w:keepNext/>
            </w:pPr>
          </w:p>
        </w:tc>
        <w:tc>
          <w:tcPr>
            <w:tcW w:w="4675" w:type="dxa"/>
          </w:tcPr>
          <w:p w14:paraId="74745BF1" w14:textId="5CCE7933" w:rsidR="00811D29" w:rsidRDefault="00811D29" w:rsidP="009D313F">
            <w:pPr>
              <w:keepNext/>
            </w:pPr>
            <w:r>
              <w:t>Organizing responses into disclosure intention</w:t>
            </w:r>
          </w:p>
        </w:tc>
      </w:tr>
      <w:tr w:rsidR="00811D29" w14:paraId="583E345E" w14:textId="77777777" w:rsidTr="009D313F">
        <w:tc>
          <w:tcPr>
            <w:tcW w:w="4675" w:type="dxa"/>
          </w:tcPr>
          <w:p w14:paraId="30BC7B58" w14:textId="77777777" w:rsidR="00811D29" w:rsidRDefault="00811D29" w:rsidP="009D313F">
            <w:pPr>
              <w:keepNext/>
            </w:pPr>
            <w:r>
              <w:lastRenderedPageBreak/>
              <w:t>Why did you answer the way you did above?</w:t>
            </w:r>
          </w:p>
          <w:p w14:paraId="7EE58456" w14:textId="77777777" w:rsidR="00811D29" w:rsidRDefault="00811D29" w:rsidP="009D313F">
            <w:pPr>
              <w:keepNext/>
            </w:pPr>
          </w:p>
          <w:p w14:paraId="7F0BCC58" w14:textId="77777777" w:rsidR="00811D29" w:rsidRDefault="00811D29" w:rsidP="009D313F">
            <w:pPr>
              <w:keepNext/>
            </w:pPr>
            <w:r>
              <w:t>Open response</w:t>
            </w:r>
          </w:p>
          <w:p w14:paraId="439593D7" w14:textId="45F5BACB" w:rsidR="00811D29" w:rsidRDefault="00811D29" w:rsidP="009D313F">
            <w:pPr>
              <w:keepNext/>
            </w:pPr>
          </w:p>
        </w:tc>
        <w:tc>
          <w:tcPr>
            <w:tcW w:w="4675" w:type="dxa"/>
          </w:tcPr>
          <w:p w14:paraId="5C55878E" w14:textId="47D11035" w:rsidR="00811D29" w:rsidRDefault="00811D29" w:rsidP="009D313F">
            <w:pPr>
              <w:keepNext/>
            </w:pPr>
            <w:r>
              <w:t>Generating disclosure reasoning responses</w:t>
            </w:r>
          </w:p>
        </w:tc>
      </w:tr>
      <w:tr w:rsidR="00811D29" w14:paraId="39897739" w14:textId="77777777" w:rsidTr="009D313F">
        <w:tc>
          <w:tcPr>
            <w:tcW w:w="4675" w:type="dxa"/>
          </w:tcPr>
          <w:p w14:paraId="7E076EFF" w14:textId="77777777" w:rsidR="00811D29" w:rsidRDefault="00811D29" w:rsidP="009D313F">
            <w:pPr>
              <w:keepNext/>
            </w:pPr>
            <w:r>
              <w:t>With which racial/ethnic group(s) do you identify? Choose all that apply</w:t>
            </w:r>
          </w:p>
          <w:p w14:paraId="15CC08D4" w14:textId="77777777" w:rsidR="00811D29" w:rsidRDefault="00811D29" w:rsidP="009D313F">
            <w:pPr>
              <w:keepNext/>
            </w:pPr>
          </w:p>
          <w:p w14:paraId="4C81C9D0" w14:textId="77777777" w:rsidR="00811D29" w:rsidRDefault="00811D29" w:rsidP="009D313F">
            <w:pPr>
              <w:keepNext/>
            </w:pPr>
            <w:r>
              <w:t xml:space="preserve">American Indian or Alaska Native </w:t>
            </w:r>
          </w:p>
          <w:p w14:paraId="704D965F" w14:textId="023E1E5F" w:rsidR="00811D29" w:rsidRDefault="00811D29" w:rsidP="009D313F">
            <w:pPr>
              <w:keepNext/>
            </w:pPr>
            <w:r>
              <w:t xml:space="preserve">Asian </w:t>
            </w:r>
          </w:p>
          <w:p w14:paraId="6B8EA090" w14:textId="1D9397E5" w:rsidR="00811D29" w:rsidRDefault="00811D29" w:rsidP="009D313F">
            <w:pPr>
              <w:keepNext/>
            </w:pPr>
            <w:r>
              <w:t xml:space="preserve">Black or African American </w:t>
            </w:r>
          </w:p>
          <w:p w14:paraId="59B29D70" w14:textId="1DE4E82A" w:rsidR="00811D29" w:rsidRDefault="00811D29" w:rsidP="009D313F">
            <w:pPr>
              <w:keepNext/>
            </w:pPr>
            <w:r>
              <w:t>Middle Eastern or North African</w:t>
            </w:r>
          </w:p>
          <w:p w14:paraId="344EA589" w14:textId="7039E3BF" w:rsidR="00811D29" w:rsidRDefault="00811D29" w:rsidP="009D313F">
            <w:pPr>
              <w:keepNext/>
            </w:pPr>
            <w:r>
              <w:t>Hispanic, Latino, or Spanish origin</w:t>
            </w:r>
          </w:p>
          <w:p w14:paraId="48313610" w14:textId="02A6E6BC" w:rsidR="00811D29" w:rsidRDefault="00811D29" w:rsidP="009D313F">
            <w:pPr>
              <w:keepNext/>
            </w:pPr>
            <w:r>
              <w:t xml:space="preserve">Native Hawaiian or </w:t>
            </w:r>
            <w:proofErr w:type="gramStart"/>
            <w:r>
              <w:t>other</w:t>
            </w:r>
            <w:proofErr w:type="gramEnd"/>
            <w:r>
              <w:t xml:space="preserve"> Pacific Islander</w:t>
            </w:r>
          </w:p>
          <w:p w14:paraId="22F3CD9E" w14:textId="2F98A6C1" w:rsidR="00811D29" w:rsidRDefault="00811D29" w:rsidP="009D313F">
            <w:pPr>
              <w:keepNext/>
            </w:pPr>
            <w:r>
              <w:t xml:space="preserve">White </w:t>
            </w:r>
          </w:p>
          <w:p w14:paraId="7E23FD03" w14:textId="77777777" w:rsidR="00811D29" w:rsidRDefault="00811D29" w:rsidP="009D313F">
            <w:pPr>
              <w:keepNext/>
            </w:pPr>
            <w:r>
              <w:t xml:space="preserve">Another race or ethnicity not listed above (please specify)  </w:t>
            </w:r>
          </w:p>
          <w:p w14:paraId="45AE5B65" w14:textId="242E9704" w:rsidR="00811D29" w:rsidRDefault="00811D29" w:rsidP="009D313F">
            <w:pPr>
              <w:keepNext/>
            </w:pPr>
            <w:r>
              <w:t>I do not wish to disclose this information</w:t>
            </w:r>
          </w:p>
          <w:p w14:paraId="656BD58F" w14:textId="7E3A1888" w:rsidR="00811D29" w:rsidRDefault="00811D29" w:rsidP="009D313F">
            <w:pPr>
              <w:keepNext/>
            </w:pPr>
          </w:p>
        </w:tc>
        <w:tc>
          <w:tcPr>
            <w:tcW w:w="4675" w:type="dxa"/>
          </w:tcPr>
          <w:p w14:paraId="74ECBFDD" w14:textId="7FDEFFEE" w:rsidR="00811D29" w:rsidRDefault="00811D29" w:rsidP="009D313F">
            <w:pPr>
              <w:keepNext/>
            </w:pPr>
            <w:r>
              <w:t>Demographic information to describe sample</w:t>
            </w:r>
          </w:p>
        </w:tc>
      </w:tr>
      <w:tr w:rsidR="00811D29" w14:paraId="6322D712" w14:textId="77777777" w:rsidTr="009D313F">
        <w:tc>
          <w:tcPr>
            <w:tcW w:w="4675" w:type="dxa"/>
          </w:tcPr>
          <w:p w14:paraId="1D5A4FEB" w14:textId="77777777" w:rsidR="00811D29" w:rsidRDefault="00811D29" w:rsidP="009D313F">
            <w:pPr>
              <w:keepNext/>
            </w:pPr>
            <w:r>
              <w:t>Are you the first in your family to go to college?</w:t>
            </w:r>
          </w:p>
          <w:p w14:paraId="43556AF1" w14:textId="77777777" w:rsidR="00811D29" w:rsidRDefault="00811D29" w:rsidP="009D313F">
            <w:pPr>
              <w:keepNext/>
            </w:pPr>
          </w:p>
          <w:p w14:paraId="69BB1AFE" w14:textId="77777777" w:rsidR="00811D29" w:rsidRDefault="00811D29" w:rsidP="009D313F">
            <w:pPr>
              <w:keepNext/>
            </w:pPr>
            <w:r>
              <w:t>Yes</w:t>
            </w:r>
          </w:p>
          <w:p w14:paraId="6A7E5C0B" w14:textId="77777777" w:rsidR="00811D29" w:rsidRDefault="00811D29" w:rsidP="009D313F">
            <w:pPr>
              <w:keepNext/>
            </w:pPr>
            <w:r>
              <w:t>I don’t know / prefer not to answer</w:t>
            </w:r>
          </w:p>
          <w:p w14:paraId="3890B42A" w14:textId="77777777" w:rsidR="00811D29" w:rsidRDefault="00811D29" w:rsidP="009D313F">
            <w:pPr>
              <w:keepNext/>
            </w:pPr>
            <w:r>
              <w:t>No</w:t>
            </w:r>
          </w:p>
          <w:p w14:paraId="5BC0A31E" w14:textId="65C102AE" w:rsidR="00811D29" w:rsidRDefault="00811D29" w:rsidP="009D313F">
            <w:pPr>
              <w:keepNext/>
            </w:pPr>
          </w:p>
        </w:tc>
        <w:tc>
          <w:tcPr>
            <w:tcW w:w="4675" w:type="dxa"/>
          </w:tcPr>
          <w:p w14:paraId="083E8FE4" w14:textId="6CCFD50B" w:rsidR="00811D29" w:rsidRDefault="00811D29" w:rsidP="009D313F">
            <w:pPr>
              <w:keepNext/>
            </w:pPr>
            <w:r>
              <w:t>Demographic information to describe sample</w:t>
            </w:r>
          </w:p>
        </w:tc>
      </w:tr>
      <w:tr w:rsidR="00811D29" w14:paraId="0E132204" w14:textId="77777777" w:rsidTr="009D313F">
        <w:tc>
          <w:tcPr>
            <w:tcW w:w="4675" w:type="dxa"/>
          </w:tcPr>
          <w:p w14:paraId="25895E02" w14:textId="77777777" w:rsidR="00811D29" w:rsidRDefault="00811D29" w:rsidP="009D313F">
            <w:pPr>
              <w:keepNext/>
            </w:pPr>
            <w:r>
              <w:t>What year are you in college?</w:t>
            </w:r>
          </w:p>
          <w:p w14:paraId="63059F70" w14:textId="77777777" w:rsidR="00811D29" w:rsidRDefault="00811D29" w:rsidP="009D313F">
            <w:pPr>
              <w:keepNext/>
            </w:pPr>
          </w:p>
          <w:p w14:paraId="449CE610" w14:textId="77777777" w:rsidR="00811D29" w:rsidRDefault="00811D29" w:rsidP="009D313F">
            <w:pPr>
              <w:keepNext/>
            </w:pPr>
            <w:r>
              <w:t>First-year</w:t>
            </w:r>
          </w:p>
          <w:p w14:paraId="6F6EBC09" w14:textId="77777777" w:rsidR="00811D29" w:rsidRDefault="00811D29" w:rsidP="009D313F">
            <w:pPr>
              <w:keepNext/>
            </w:pPr>
            <w:r>
              <w:t>Second-year</w:t>
            </w:r>
          </w:p>
          <w:p w14:paraId="63ADA5BF" w14:textId="77777777" w:rsidR="00811D29" w:rsidRDefault="00811D29" w:rsidP="009D313F">
            <w:pPr>
              <w:keepNext/>
            </w:pPr>
            <w:proofErr w:type="gramStart"/>
            <w:r>
              <w:t>Third-year</w:t>
            </w:r>
            <w:proofErr w:type="gramEnd"/>
          </w:p>
          <w:p w14:paraId="207D8938" w14:textId="77777777" w:rsidR="00811D29" w:rsidRDefault="00811D29" w:rsidP="009D313F">
            <w:pPr>
              <w:keepNext/>
            </w:pPr>
            <w:proofErr w:type="gramStart"/>
            <w:r>
              <w:t>Fourth-year</w:t>
            </w:r>
            <w:proofErr w:type="gramEnd"/>
          </w:p>
          <w:p w14:paraId="6C37F48D" w14:textId="77777777" w:rsidR="00811D29" w:rsidRDefault="00811D29" w:rsidP="009D313F">
            <w:pPr>
              <w:keepNext/>
            </w:pPr>
            <w:r>
              <w:t>5</w:t>
            </w:r>
            <w:r w:rsidRPr="00811D29">
              <w:rPr>
                <w:vertAlign w:val="superscript"/>
              </w:rPr>
              <w:t>th</w:t>
            </w:r>
            <w:r>
              <w:t>-year or higher</w:t>
            </w:r>
          </w:p>
          <w:p w14:paraId="229E61BD" w14:textId="5188126E" w:rsidR="00811D29" w:rsidRDefault="00811D29" w:rsidP="009D313F">
            <w:pPr>
              <w:keepNext/>
            </w:pPr>
          </w:p>
        </w:tc>
        <w:tc>
          <w:tcPr>
            <w:tcW w:w="4675" w:type="dxa"/>
          </w:tcPr>
          <w:p w14:paraId="311858CB" w14:textId="7C2CF06B" w:rsidR="00811D29" w:rsidRDefault="00811D29" w:rsidP="009D313F">
            <w:pPr>
              <w:keepNext/>
            </w:pPr>
            <w:r>
              <w:t>Demographic information to describe sample</w:t>
            </w:r>
          </w:p>
        </w:tc>
      </w:tr>
      <w:tr w:rsidR="00811D29" w14:paraId="6559F34D" w14:textId="77777777" w:rsidTr="009D313F">
        <w:tc>
          <w:tcPr>
            <w:tcW w:w="4675" w:type="dxa"/>
          </w:tcPr>
          <w:p w14:paraId="34722AD4" w14:textId="77777777" w:rsidR="00811D29" w:rsidRDefault="00811D29" w:rsidP="009D313F">
            <w:pPr>
              <w:keepNext/>
            </w:pPr>
            <w:r>
              <w:t>How would you describe your gender identity?</w:t>
            </w:r>
          </w:p>
          <w:p w14:paraId="66C10020" w14:textId="77777777" w:rsidR="00811D29" w:rsidRDefault="00811D29" w:rsidP="009D313F">
            <w:pPr>
              <w:keepNext/>
            </w:pPr>
          </w:p>
          <w:p w14:paraId="65AA814D" w14:textId="77777777" w:rsidR="00811D29" w:rsidRDefault="00811D29" w:rsidP="009D313F">
            <w:pPr>
              <w:keepNext/>
            </w:pPr>
            <w:r>
              <w:t>Woman</w:t>
            </w:r>
          </w:p>
          <w:p w14:paraId="3FA8572D" w14:textId="77777777" w:rsidR="00811D29" w:rsidRDefault="00811D29" w:rsidP="009D313F">
            <w:pPr>
              <w:keepNext/>
            </w:pPr>
            <w:r>
              <w:t>Man</w:t>
            </w:r>
          </w:p>
          <w:p w14:paraId="19117461" w14:textId="77777777" w:rsidR="00811D29" w:rsidRDefault="00811D29" w:rsidP="009D313F">
            <w:pPr>
              <w:keepNext/>
            </w:pPr>
            <w:r>
              <w:t>Genderqueer</w:t>
            </w:r>
          </w:p>
          <w:p w14:paraId="7E7CBF63" w14:textId="77777777" w:rsidR="00811D29" w:rsidRDefault="00811D29" w:rsidP="009D313F">
            <w:pPr>
              <w:keepNext/>
            </w:pPr>
            <w:r>
              <w:t>Agender</w:t>
            </w:r>
          </w:p>
          <w:p w14:paraId="319954EA" w14:textId="27623AF6" w:rsidR="00811D29" w:rsidRDefault="00811D29" w:rsidP="009D313F">
            <w:pPr>
              <w:keepNext/>
            </w:pPr>
          </w:p>
        </w:tc>
        <w:tc>
          <w:tcPr>
            <w:tcW w:w="4675" w:type="dxa"/>
          </w:tcPr>
          <w:p w14:paraId="625B585E" w14:textId="63102896" w:rsidR="00811D29" w:rsidRDefault="00811D29" w:rsidP="009D313F">
            <w:pPr>
              <w:keepNext/>
            </w:pPr>
            <w:r>
              <w:t>Demographic information to describe sample</w:t>
            </w:r>
          </w:p>
        </w:tc>
      </w:tr>
      <w:tr w:rsidR="00811D29" w14:paraId="573CFD19" w14:textId="77777777" w:rsidTr="009D313F">
        <w:tc>
          <w:tcPr>
            <w:tcW w:w="4675" w:type="dxa"/>
          </w:tcPr>
          <w:p w14:paraId="63EBCC29" w14:textId="7777233D" w:rsidR="00811D29" w:rsidRDefault="00811D29" w:rsidP="009D313F">
            <w:pPr>
              <w:keepNext/>
            </w:pPr>
            <w:r>
              <w:t>What is your major?</w:t>
            </w:r>
          </w:p>
          <w:p w14:paraId="308FC4F6" w14:textId="1683EE35" w:rsidR="00811D29" w:rsidRDefault="00811D29" w:rsidP="009D313F">
            <w:pPr>
              <w:keepNext/>
            </w:pPr>
          </w:p>
          <w:p w14:paraId="5E561CC0" w14:textId="37AC9E13" w:rsidR="00811D29" w:rsidRDefault="00811D29" w:rsidP="009D313F">
            <w:pPr>
              <w:keepNext/>
            </w:pPr>
            <w:r>
              <w:t>STEM major (please specify)</w:t>
            </w:r>
          </w:p>
          <w:p w14:paraId="74390CAD" w14:textId="2FA0BD7E" w:rsidR="00811D29" w:rsidRDefault="00811D29" w:rsidP="009D313F">
            <w:pPr>
              <w:keepNext/>
            </w:pPr>
            <w:r>
              <w:t>Non-STEM major (please specify)</w:t>
            </w:r>
          </w:p>
          <w:p w14:paraId="11B6BA2A" w14:textId="6A51EC86" w:rsidR="00811D29" w:rsidRDefault="00811D29" w:rsidP="009D313F">
            <w:pPr>
              <w:keepNext/>
            </w:pPr>
          </w:p>
        </w:tc>
        <w:tc>
          <w:tcPr>
            <w:tcW w:w="4675" w:type="dxa"/>
          </w:tcPr>
          <w:p w14:paraId="2A1087F8" w14:textId="7DF1FC19" w:rsidR="00811D29" w:rsidRDefault="00811D29" w:rsidP="009D313F">
            <w:pPr>
              <w:keepNext/>
            </w:pPr>
            <w:r>
              <w:t>Demographic information to describe sample</w:t>
            </w:r>
          </w:p>
        </w:tc>
      </w:tr>
    </w:tbl>
    <w:p w14:paraId="477C9D75" w14:textId="77777777" w:rsidR="008B1D35" w:rsidRDefault="008B1D35"/>
    <w:p w14:paraId="1C8A88FD" w14:textId="77777777" w:rsidR="008B1D35" w:rsidRDefault="008B1D35"/>
    <w:p w14:paraId="5943667A" w14:textId="77777777" w:rsidR="008B1D35" w:rsidRDefault="008B1D35"/>
    <w:p w14:paraId="41B3F7A7" w14:textId="77777777" w:rsidR="008B1D35" w:rsidRDefault="008B1D35"/>
    <w:sectPr w:rsidR="008B1D35">
      <w:headerReference w:type="default" r:id="rId7"/>
      <w:footerReference w:type="even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D3CEB1" w14:textId="77777777" w:rsidR="003C51CE" w:rsidRDefault="003C51CE">
      <w:pPr>
        <w:spacing w:line="240" w:lineRule="auto"/>
      </w:pPr>
      <w:r>
        <w:separator/>
      </w:r>
    </w:p>
  </w:endnote>
  <w:endnote w:type="continuationSeparator" w:id="0">
    <w:p w14:paraId="7DD19FED" w14:textId="77777777" w:rsidR="003C51CE" w:rsidRDefault="003C51C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71D93" w14:textId="77777777" w:rsidR="00EB001B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2C0636D8" w14:textId="77777777" w:rsidR="00EB001B" w:rsidRDefault="00000000" w:rsidP="00EB001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901B7D" w14:textId="77777777" w:rsidR="003C51CE" w:rsidRDefault="003C51CE">
      <w:pPr>
        <w:spacing w:line="240" w:lineRule="auto"/>
      </w:pPr>
      <w:r>
        <w:separator/>
      </w:r>
    </w:p>
  </w:footnote>
  <w:footnote w:type="continuationSeparator" w:id="0">
    <w:p w14:paraId="186F65BC" w14:textId="77777777" w:rsidR="003C51CE" w:rsidRDefault="003C51C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FAFC5B" w14:textId="77777777" w:rsidR="00E831AD" w:rsidRDefault="00000000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423843538">
    <w:abstractNumId w:val="2"/>
  </w:num>
  <w:num w:numId="2" w16cid:durableId="518659769">
    <w:abstractNumId w:val="1"/>
  </w:num>
  <w:num w:numId="3" w16cid:durableId="603390683">
    <w:abstractNumId w:val="3"/>
  </w:num>
  <w:num w:numId="4" w16cid:durableId="7509313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3C51CE"/>
    <w:rsid w:val="004966DE"/>
    <w:rsid w:val="005367EA"/>
    <w:rsid w:val="00811D29"/>
    <w:rsid w:val="008B1D35"/>
    <w:rsid w:val="008D79D0"/>
    <w:rsid w:val="009D313F"/>
    <w:rsid w:val="00B70267"/>
    <w:rsid w:val="00CA775C"/>
    <w:rsid w:val="00E831AD"/>
    <w:rsid w:val="00F22B15"/>
    <w:rsid w:val="00F36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2449A"/>
  <w15:docId w15:val="{21B1B4C9-8280-2042-9E9E-ABBB2E48A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1">
    <w:name w:val="QQuestionTable1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1">
    <w:name w:val="QTextTable1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1">
    <w:name w:val="QVerticalGraphicSliderTable1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1">
    <w:name w:val="QStandardSliderTable1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1">
    <w:name w:val="QBar1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table" w:styleId="TableGrid">
    <w:name w:val="Table Grid"/>
    <w:basedOn w:val="TableNormal"/>
    <w:uiPriority w:val="39"/>
    <w:rsid w:val="00811D2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87</Words>
  <Characters>2206</Characters>
  <Application>Microsoft Office Word</Application>
  <DocSecurity>0</DocSecurity>
  <Lines>18</Lines>
  <Paragraphs>5</Paragraphs>
  <ScaleCrop>false</ScaleCrop>
  <Company>Qualtrics</Company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sclosure</dc:title>
  <dc:subject/>
  <dc:creator>Qualtrics</dc:creator>
  <cp:keywords/>
  <dc:description/>
  <cp:lastModifiedBy>Schussler, Elisabeth Ellen</cp:lastModifiedBy>
  <cp:revision>6</cp:revision>
  <dcterms:created xsi:type="dcterms:W3CDTF">2024-11-15T17:48:00Z</dcterms:created>
  <dcterms:modified xsi:type="dcterms:W3CDTF">2024-11-17T15:08:00Z</dcterms:modified>
</cp:coreProperties>
</file>